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418"/>
        <w:gridCol w:w="1275"/>
        <w:gridCol w:w="1134"/>
        <w:gridCol w:w="1134"/>
        <w:gridCol w:w="1418"/>
      </w:tblGrid>
      <w:tr w:rsidR="008C7054" w:rsidRPr="006F593B" w:rsidTr="00287619">
        <w:trPr>
          <w:trHeight w:val="300"/>
        </w:trPr>
        <w:tc>
          <w:tcPr>
            <w:tcW w:w="9356" w:type="dxa"/>
            <w:gridSpan w:val="6"/>
            <w:tcBorders>
              <w:top w:val="nil"/>
              <w:bottom w:val="single" w:sz="4" w:space="0" w:color="auto"/>
            </w:tcBorders>
            <w:noWrap/>
            <w:hideMark/>
          </w:tcPr>
          <w:p w:rsidR="008C7054" w:rsidRDefault="00021A62" w:rsidP="002876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Supplemental</w:t>
            </w:r>
            <w:bookmarkStart w:id="0" w:name="_GoBack"/>
            <w:bookmarkEnd w:id="0"/>
            <w:r w:rsidR="008C7054" w:rsidRPr="004A5A5E">
              <w:rPr>
                <w:rFonts w:ascii="Times New Roman" w:hAnsi="Times New Roman" w:cs="Times New Roman"/>
                <w:b/>
                <w:sz w:val="24"/>
              </w:rPr>
              <w:t xml:space="preserve"> Table 4</w:t>
            </w:r>
            <w:r w:rsidR="008C7054" w:rsidRPr="004A5A5E">
              <w:rPr>
                <w:rFonts w:ascii="Times New Roman" w:hAnsi="Times New Roman" w:cs="Times New Roman"/>
                <w:sz w:val="24"/>
              </w:rPr>
              <w:t>. Number of participants with high risk metabolic variable and their proportion (%) in the WHNRC Nutritional Phenotyping study high and low CVD-risk groups</w:t>
            </w:r>
            <w:r w:rsidR="008C7054" w:rsidRPr="00A96F70">
              <w:rPr>
                <w:rFonts w:ascii="Times New Roman" w:hAnsi="Times New Roman" w:cs="Times New Roman"/>
                <w:sz w:val="24"/>
              </w:rPr>
              <w:t xml:space="preserve"> </w:t>
            </w:r>
          </w:p>
          <w:p w:rsidR="008C7054" w:rsidRPr="00FE1A6F" w:rsidRDefault="008C7054" w:rsidP="00287619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8C7054" w:rsidRPr="006F593B" w:rsidTr="00287619">
        <w:trPr>
          <w:trHeight w:val="300"/>
        </w:trPr>
        <w:tc>
          <w:tcPr>
            <w:tcW w:w="2977" w:type="dxa"/>
            <w:tcBorders>
              <w:top w:val="single" w:sz="4" w:space="0" w:color="auto"/>
              <w:bottom w:val="nil"/>
              <w:right w:val="nil"/>
            </w:tcBorders>
          </w:tcPr>
          <w:p w:rsidR="008C7054" w:rsidRPr="00B76F61" w:rsidRDefault="008C7054" w:rsidP="00287619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B76F61">
              <w:rPr>
                <w:rFonts w:ascii="Times New Roman" w:hAnsi="Times New Roman" w:cs="Times New Roman"/>
                <w:b/>
                <w:sz w:val="24"/>
              </w:rPr>
              <w:t>High-risk group (n =296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8C7054" w:rsidRPr="006F593B" w:rsidRDefault="008C7054" w:rsidP="0028761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-facto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8C7054" w:rsidRPr="006F593B" w:rsidRDefault="008C7054" w:rsidP="0028761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-factor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8C7054" w:rsidRPr="006F593B" w:rsidRDefault="008C7054" w:rsidP="0028761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-factor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8C7054" w:rsidRPr="006F593B" w:rsidRDefault="008C7054" w:rsidP="00287619">
            <w:pPr>
              <w:ind w:right="27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-factor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  <w:noWrap/>
          </w:tcPr>
          <w:p w:rsidR="008C7054" w:rsidRPr="006F593B" w:rsidRDefault="008C7054" w:rsidP="0028761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-factors</w:t>
            </w:r>
          </w:p>
        </w:tc>
      </w:tr>
      <w:tr w:rsidR="008C7054" w:rsidRPr="006F593B" w:rsidTr="00287619">
        <w:trPr>
          <w:trHeight w:val="300"/>
        </w:trPr>
        <w:tc>
          <w:tcPr>
            <w:tcW w:w="2977" w:type="dxa"/>
            <w:vMerge w:val="restart"/>
            <w:tcBorders>
              <w:top w:val="nil"/>
              <w:right w:val="nil"/>
            </w:tcBorders>
          </w:tcPr>
          <w:p w:rsidR="008C7054" w:rsidRPr="006F593B" w:rsidRDefault="008C7054" w:rsidP="0028761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C7054" w:rsidRPr="006F593B" w:rsidRDefault="008C7054" w:rsidP="0028761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5(4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C7054" w:rsidRPr="006F593B" w:rsidRDefault="008C7054" w:rsidP="0028761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9(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C7054" w:rsidRPr="006F593B" w:rsidRDefault="008C7054" w:rsidP="0028761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4(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C7054" w:rsidRPr="006F593B" w:rsidRDefault="008C7054" w:rsidP="00287619">
            <w:pPr>
              <w:ind w:right="27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1(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noWrap/>
          </w:tcPr>
          <w:p w:rsidR="008C7054" w:rsidRPr="006F593B" w:rsidRDefault="008C7054" w:rsidP="0028761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(2)</w:t>
            </w:r>
          </w:p>
        </w:tc>
      </w:tr>
      <w:tr w:rsidR="008C7054" w:rsidRPr="006F593B" w:rsidTr="00287619">
        <w:trPr>
          <w:trHeight w:val="300"/>
        </w:trPr>
        <w:tc>
          <w:tcPr>
            <w:tcW w:w="2977" w:type="dxa"/>
            <w:vMerge/>
            <w:tcBorders>
              <w:right w:val="nil"/>
            </w:tcBorders>
          </w:tcPr>
          <w:p w:rsidR="008C7054" w:rsidRPr="006F593B" w:rsidRDefault="008C7054" w:rsidP="0028761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C7054" w:rsidRPr="006F593B" w:rsidRDefault="008C7054" w:rsidP="0028761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C7054" w:rsidRPr="006F593B" w:rsidRDefault="008C7054" w:rsidP="0028761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C7054" w:rsidRPr="006F593B" w:rsidRDefault="008C7054" w:rsidP="0028761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C7054" w:rsidRPr="006F593B" w:rsidRDefault="008C7054" w:rsidP="00287619">
            <w:pPr>
              <w:ind w:right="27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noWrap/>
          </w:tcPr>
          <w:p w:rsidR="008C7054" w:rsidRPr="006F593B" w:rsidRDefault="008C7054" w:rsidP="0028761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C7054" w:rsidRPr="006F593B" w:rsidTr="00287619">
        <w:trPr>
          <w:trHeight w:val="300"/>
        </w:trPr>
        <w:tc>
          <w:tcPr>
            <w:tcW w:w="2977" w:type="dxa"/>
            <w:vMerge/>
            <w:tcBorders>
              <w:bottom w:val="nil"/>
              <w:right w:val="nil"/>
            </w:tcBorders>
          </w:tcPr>
          <w:p w:rsidR="008C7054" w:rsidRPr="006F593B" w:rsidRDefault="008C7054" w:rsidP="0028761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7054" w:rsidRPr="006F593B" w:rsidRDefault="008C7054" w:rsidP="0028761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593B">
              <w:rPr>
                <w:rFonts w:ascii="Times New Roman" w:hAnsi="Times New Roman" w:cs="Times New Roman"/>
                <w:sz w:val="24"/>
              </w:rPr>
              <w:t>BM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7054" w:rsidRPr="006F593B" w:rsidRDefault="008C7054" w:rsidP="0028761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593B">
              <w:rPr>
                <w:rFonts w:ascii="Times New Roman" w:hAnsi="Times New Roman" w:cs="Times New Roman"/>
                <w:sz w:val="24"/>
              </w:rPr>
              <w:t>HDL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7054" w:rsidRPr="006F593B" w:rsidRDefault="008C7054" w:rsidP="0028761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593B">
              <w:rPr>
                <w:rFonts w:ascii="Times New Roman" w:hAnsi="Times New Roman" w:cs="Times New Roman"/>
                <w:sz w:val="24"/>
              </w:rPr>
              <w:t>T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7054" w:rsidRPr="006F593B" w:rsidRDefault="008C7054" w:rsidP="00287619">
            <w:pPr>
              <w:ind w:right="27"/>
              <w:jc w:val="center"/>
              <w:rPr>
                <w:rFonts w:ascii="Times New Roman" w:hAnsi="Times New Roman" w:cs="Times New Roman"/>
                <w:sz w:val="24"/>
              </w:rPr>
            </w:pPr>
            <w:r w:rsidRPr="006F593B">
              <w:rPr>
                <w:rFonts w:ascii="Times New Roman" w:hAnsi="Times New Roman" w:cs="Times New Roman"/>
                <w:sz w:val="24"/>
              </w:rPr>
              <w:t>H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noWrap/>
            <w:hideMark/>
          </w:tcPr>
          <w:p w:rsidR="008C7054" w:rsidRPr="006F593B" w:rsidRDefault="008C7054" w:rsidP="0028761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593B">
              <w:rPr>
                <w:rFonts w:ascii="Times New Roman" w:hAnsi="Times New Roman" w:cs="Times New Roman"/>
                <w:sz w:val="24"/>
              </w:rPr>
              <w:t>HbA1C</w:t>
            </w:r>
          </w:p>
        </w:tc>
      </w:tr>
      <w:tr w:rsidR="008C7054" w:rsidRPr="006F593B" w:rsidTr="00287619">
        <w:trPr>
          <w:trHeight w:val="300"/>
        </w:trPr>
        <w:tc>
          <w:tcPr>
            <w:tcW w:w="2977" w:type="dxa"/>
            <w:tcBorders>
              <w:top w:val="nil"/>
              <w:bottom w:val="nil"/>
              <w:right w:val="nil"/>
            </w:tcBorders>
            <w:noWrap/>
            <w:hideMark/>
          </w:tcPr>
          <w:p w:rsidR="008C7054" w:rsidRPr="006F593B" w:rsidRDefault="008C7054" w:rsidP="00287619">
            <w:pPr>
              <w:rPr>
                <w:rFonts w:ascii="Times New Roman" w:hAnsi="Times New Roman" w:cs="Times New Roman"/>
                <w:sz w:val="24"/>
              </w:rPr>
            </w:pPr>
            <w:r w:rsidRPr="006F593B">
              <w:rPr>
                <w:rFonts w:ascii="Times New Roman" w:hAnsi="Times New Roman" w:cs="Times New Roman"/>
                <w:sz w:val="24"/>
              </w:rPr>
              <w:t>BMI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7054" w:rsidRPr="006F593B" w:rsidRDefault="008C7054" w:rsidP="0028761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8(8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7054" w:rsidRPr="006F593B" w:rsidRDefault="008C7054" w:rsidP="0028761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7054" w:rsidRPr="006F593B" w:rsidRDefault="008C7054" w:rsidP="0028761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7054" w:rsidRPr="006F593B" w:rsidRDefault="008C7054" w:rsidP="0028761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noWrap/>
            <w:hideMark/>
          </w:tcPr>
          <w:p w:rsidR="008C7054" w:rsidRPr="006F593B" w:rsidRDefault="008C7054" w:rsidP="0028761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C7054" w:rsidRPr="006F593B" w:rsidTr="00287619">
        <w:trPr>
          <w:trHeight w:val="300"/>
        </w:trPr>
        <w:tc>
          <w:tcPr>
            <w:tcW w:w="2977" w:type="dxa"/>
            <w:tcBorders>
              <w:top w:val="nil"/>
              <w:bottom w:val="nil"/>
              <w:right w:val="nil"/>
            </w:tcBorders>
            <w:noWrap/>
            <w:hideMark/>
          </w:tcPr>
          <w:p w:rsidR="008C7054" w:rsidRPr="006F593B" w:rsidRDefault="008C7054" w:rsidP="00287619">
            <w:pPr>
              <w:rPr>
                <w:rFonts w:ascii="Times New Roman" w:hAnsi="Times New Roman" w:cs="Times New Roman"/>
                <w:sz w:val="24"/>
              </w:rPr>
            </w:pPr>
            <w:r w:rsidRPr="006F593B">
              <w:rPr>
                <w:rFonts w:ascii="Times New Roman" w:hAnsi="Times New Roman" w:cs="Times New Roman"/>
                <w:sz w:val="24"/>
              </w:rPr>
              <w:t>HDLc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7054" w:rsidRPr="006F593B" w:rsidRDefault="008C7054" w:rsidP="0028761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9(4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7054" w:rsidRPr="006F593B" w:rsidRDefault="008C7054" w:rsidP="0028761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1(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7054" w:rsidRPr="006F593B" w:rsidRDefault="008C7054" w:rsidP="0028761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7054" w:rsidRPr="006F593B" w:rsidRDefault="008C7054" w:rsidP="0028761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noWrap/>
            <w:hideMark/>
          </w:tcPr>
          <w:p w:rsidR="008C7054" w:rsidRPr="006F593B" w:rsidRDefault="008C7054" w:rsidP="0028761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C7054" w:rsidRPr="006F593B" w:rsidTr="00287619">
        <w:trPr>
          <w:trHeight w:val="300"/>
        </w:trPr>
        <w:tc>
          <w:tcPr>
            <w:tcW w:w="2977" w:type="dxa"/>
            <w:tcBorders>
              <w:top w:val="nil"/>
              <w:bottom w:val="nil"/>
              <w:right w:val="nil"/>
            </w:tcBorders>
            <w:noWrap/>
            <w:hideMark/>
          </w:tcPr>
          <w:p w:rsidR="008C7054" w:rsidRPr="006F593B" w:rsidRDefault="008C7054" w:rsidP="00287619">
            <w:pPr>
              <w:rPr>
                <w:rFonts w:ascii="Times New Roman" w:hAnsi="Times New Roman" w:cs="Times New Roman"/>
                <w:sz w:val="24"/>
              </w:rPr>
            </w:pPr>
            <w:r w:rsidRPr="006F593B">
              <w:rPr>
                <w:rFonts w:ascii="Times New Roman" w:hAnsi="Times New Roman" w:cs="Times New Roman"/>
                <w:sz w:val="24"/>
              </w:rPr>
              <w:t>TG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7054" w:rsidRPr="006F593B" w:rsidRDefault="008C7054" w:rsidP="0028761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7(1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7054" w:rsidRPr="006F593B" w:rsidRDefault="008C7054" w:rsidP="0028761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2(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7054" w:rsidRPr="006F593B" w:rsidRDefault="008C7054" w:rsidP="0028761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0(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7054" w:rsidRPr="006F593B" w:rsidRDefault="008C7054" w:rsidP="0028761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noWrap/>
            <w:hideMark/>
          </w:tcPr>
          <w:p w:rsidR="008C7054" w:rsidRPr="006F593B" w:rsidRDefault="008C7054" w:rsidP="0028761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C7054" w:rsidRPr="006F593B" w:rsidTr="00287619">
        <w:trPr>
          <w:trHeight w:val="300"/>
        </w:trPr>
        <w:tc>
          <w:tcPr>
            <w:tcW w:w="2977" w:type="dxa"/>
            <w:tcBorders>
              <w:top w:val="nil"/>
              <w:bottom w:val="nil"/>
              <w:right w:val="nil"/>
            </w:tcBorders>
            <w:noWrap/>
            <w:hideMark/>
          </w:tcPr>
          <w:p w:rsidR="008C7054" w:rsidRPr="006F593B" w:rsidRDefault="008C7054" w:rsidP="00287619">
            <w:pPr>
              <w:rPr>
                <w:rFonts w:ascii="Times New Roman" w:hAnsi="Times New Roman" w:cs="Times New Roman"/>
                <w:sz w:val="24"/>
              </w:rPr>
            </w:pPr>
            <w:r w:rsidRPr="006F593B">
              <w:rPr>
                <w:rFonts w:ascii="Times New Roman" w:hAnsi="Times New Roman" w:cs="Times New Roman"/>
                <w:sz w:val="24"/>
              </w:rPr>
              <w:t>HOMA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7054" w:rsidRPr="006F593B" w:rsidRDefault="008C7054" w:rsidP="0028761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2 (3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7054" w:rsidRPr="006F593B" w:rsidRDefault="008C7054" w:rsidP="0028761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0 (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7054" w:rsidRPr="006F593B" w:rsidRDefault="008C7054" w:rsidP="0028761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(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7054" w:rsidRPr="006F593B" w:rsidRDefault="008C7054" w:rsidP="0028761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9(4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noWrap/>
            <w:hideMark/>
          </w:tcPr>
          <w:p w:rsidR="008C7054" w:rsidRPr="006F593B" w:rsidRDefault="008C7054" w:rsidP="0028761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C7054" w:rsidRPr="006F593B" w:rsidTr="00287619">
        <w:trPr>
          <w:trHeight w:val="300"/>
        </w:trPr>
        <w:tc>
          <w:tcPr>
            <w:tcW w:w="2977" w:type="dxa"/>
            <w:tcBorders>
              <w:top w:val="nil"/>
              <w:bottom w:val="nil"/>
              <w:right w:val="nil"/>
            </w:tcBorders>
            <w:noWrap/>
            <w:hideMark/>
          </w:tcPr>
          <w:p w:rsidR="008C7054" w:rsidRPr="006F593B" w:rsidRDefault="008C7054" w:rsidP="00287619">
            <w:pPr>
              <w:rPr>
                <w:rFonts w:ascii="Times New Roman" w:hAnsi="Times New Roman" w:cs="Times New Roman"/>
                <w:sz w:val="24"/>
              </w:rPr>
            </w:pPr>
            <w:r w:rsidRPr="006F593B">
              <w:rPr>
                <w:rFonts w:ascii="Times New Roman" w:hAnsi="Times New Roman" w:cs="Times New Roman"/>
                <w:sz w:val="24"/>
              </w:rPr>
              <w:t>HbA1c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7054" w:rsidRPr="006F593B" w:rsidRDefault="008C7054" w:rsidP="0028761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1(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7054" w:rsidRPr="006F593B" w:rsidRDefault="008C7054" w:rsidP="0028761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(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7054" w:rsidRPr="006F593B" w:rsidRDefault="008C7054" w:rsidP="0028761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(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7054" w:rsidRPr="006F593B" w:rsidRDefault="008C7054" w:rsidP="0028761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(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noWrap/>
            <w:hideMark/>
          </w:tcPr>
          <w:p w:rsidR="008C7054" w:rsidRPr="006F593B" w:rsidRDefault="008C7054" w:rsidP="0028761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6(9)</w:t>
            </w:r>
          </w:p>
        </w:tc>
      </w:tr>
      <w:tr w:rsidR="008C7054" w:rsidRPr="006F593B" w:rsidTr="00287619">
        <w:trPr>
          <w:gridAfter w:val="2"/>
          <w:wAfter w:w="2552" w:type="dxa"/>
          <w:trHeight w:val="300"/>
        </w:trPr>
        <w:tc>
          <w:tcPr>
            <w:tcW w:w="6804" w:type="dxa"/>
            <w:gridSpan w:val="4"/>
            <w:tcBorders>
              <w:top w:val="nil"/>
              <w:bottom w:val="nil"/>
            </w:tcBorders>
            <w:noWrap/>
            <w:hideMark/>
          </w:tcPr>
          <w:p w:rsidR="008C7054" w:rsidRPr="00FE1A6F" w:rsidRDefault="008C7054" w:rsidP="00287619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FE1A6F">
              <w:rPr>
                <w:rFonts w:ascii="Times New Roman" w:hAnsi="Times New Roman" w:cs="Times New Roman"/>
                <w:b/>
                <w:sz w:val="24"/>
              </w:rPr>
              <w:t>Low-risk group (n=</w:t>
            </w:r>
            <w:r>
              <w:rPr>
                <w:rFonts w:ascii="Times New Roman" w:hAnsi="Times New Roman" w:cs="Times New Roman"/>
                <w:b/>
                <w:sz w:val="24"/>
              </w:rPr>
              <w:t>97</w:t>
            </w:r>
            <w:r w:rsidRPr="00FE1A6F">
              <w:rPr>
                <w:rFonts w:ascii="Times New Roman" w:hAnsi="Times New Roman" w:cs="Times New Roman"/>
                <w:b/>
                <w:sz w:val="24"/>
              </w:rPr>
              <w:t>)</w:t>
            </w:r>
          </w:p>
        </w:tc>
      </w:tr>
      <w:tr w:rsidR="008C7054" w:rsidRPr="006F593B" w:rsidTr="00287619">
        <w:trPr>
          <w:trHeight w:val="300"/>
        </w:trPr>
        <w:tc>
          <w:tcPr>
            <w:tcW w:w="2977" w:type="dxa"/>
            <w:tcBorders>
              <w:top w:val="nil"/>
              <w:bottom w:val="nil"/>
              <w:right w:val="nil"/>
            </w:tcBorders>
            <w:noWrap/>
            <w:hideMark/>
          </w:tcPr>
          <w:p w:rsidR="008C7054" w:rsidRPr="006F593B" w:rsidRDefault="008C7054" w:rsidP="0028761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7054" w:rsidRPr="006F593B" w:rsidRDefault="008C7054" w:rsidP="0028761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593B">
              <w:rPr>
                <w:rFonts w:ascii="Times New Roman" w:hAnsi="Times New Roman" w:cs="Times New Roman"/>
                <w:sz w:val="24"/>
              </w:rPr>
              <w:t>BM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7054" w:rsidRPr="006F593B" w:rsidRDefault="008C7054" w:rsidP="0028761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593B">
              <w:rPr>
                <w:rFonts w:ascii="Times New Roman" w:hAnsi="Times New Roman" w:cs="Times New Roman"/>
                <w:sz w:val="24"/>
              </w:rPr>
              <w:t>HDL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7054" w:rsidRPr="006F593B" w:rsidRDefault="008C7054" w:rsidP="0028761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593B">
              <w:rPr>
                <w:rFonts w:ascii="Times New Roman" w:hAnsi="Times New Roman" w:cs="Times New Roman"/>
                <w:sz w:val="24"/>
              </w:rPr>
              <w:t>T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7054" w:rsidRPr="006F593B" w:rsidRDefault="008C7054" w:rsidP="0028761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593B">
              <w:rPr>
                <w:rFonts w:ascii="Times New Roman" w:hAnsi="Times New Roman" w:cs="Times New Roman"/>
                <w:sz w:val="24"/>
              </w:rPr>
              <w:t>H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noWrap/>
            <w:hideMark/>
          </w:tcPr>
          <w:p w:rsidR="008C7054" w:rsidRPr="006F593B" w:rsidRDefault="008C7054" w:rsidP="0028761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593B">
              <w:rPr>
                <w:rFonts w:ascii="Times New Roman" w:hAnsi="Times New Roman" w:cs="Times New Roman"/>
                <w:sz w:val="24"/>
              </w:rPr>
              <w:t>HbA1C</w:t>
            </w:r>
          </w:p>
        </w:tc>
      </w:tr>
      <w:tr w:rsidR="008C7054" w:rsidRPr="006F593B" w:rsidTr="00287619">
        <w:trPr>
          <w:trHeight w:val="300"/>
        </w:trPr>
        <w:tc>
          <w:tcPr>
            <w:tcW w:w="2977" w:type="dxa"/>
            <w:tcBorders>
              <w:top w:val="nil"/>
              <w:bottom w:val="nil"/>
              <w:right w:val="nil"/>
            </w:tcBorders>
            <w:noWrap/>
            <w:hideMark/>
          </w:tcPr>
          <w:p w:rsidR="008C7054" w:rsidRPr="006F593B" w:rsidRDefault="008C7054" w:rsidP="00287619">
            <w:pPr>
              <w:rPr>
                <w:rFonts w:ascii="Times New Roman" w:hAnsi="Times New Roman" w:cs="Times New Roman"/>
                <w:sz w:val="24"/>
              </w:rPr>
            </w:pPr>
            <w:r w:rsidRPr="006F593B">
              <w:rPr>
                <w:rFonts w:ascii="Times New Roman" w:hAnsi="Times New Roman" w:cs="Times New Roman"/>
                <w:sz w:val="24"/>
              </w:rPr>
              <w:t>BM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7054" w:rsidRPr="006F593B" w:rsidRDefault="008C7054" w:rsidP="0028761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7054" w:rsidRPr="006F593B" w:rsidRDefault="008C7054" w:rsidP="0028761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7054" w:rsidRPr="006F593B" w:rsidRDefault="008C7054" w:rsidP="0028761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7054" w:rsidRPr="006F593B" w:rsidRDefault="008C7054" w:rsidP="0028761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noWrap/>
            <w:hideMark/>
          </w:tcPr>
          <w:p w:rsidR="008C7054" w:rsidRPr="006F593B" w:rsidRDefault="008C7054" w:rsidP="0028761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C7054" w:rsidRPr="006F593B" w:rsidTr="00287619">
        <w:trPr>
          <w:trHeight w:val="300"/>
        </w:trPr>
        <w:tc>
          <w:tcPr>
            <w:tcW w:w="2977" w:type="dxa"/>
            <w:tcBorders>
              <w:top w:val="nil"/>
              <w:bottom w:val="nil"/>
              <w:right w:val="nil"/>
            </w:tcBorders>
            <w:noWrap/>
            <w:hideMark/>
          </w:tcPr>
          <w:p w:rsidR="008C7054" w:rsidRPr="006F593B" w:rsidRDefault="008C7054" w:rsidP="00287619">
            <w:pPr>
              <w:rPr>
                <w:rFonts w:ascii="Times New Roman" w:hAnsi="Times New Roman" w:cs="Times New Roman"/>
                <w:sz w:val="24"/>
              </w:rPr>
            </w:pPr>
            <w:r w:rsidRPr="006F593B">
              <w:rPr>
                <w:rFonts w:ascii="Times New Roman" w:hAnsi="Times New Roman" w:cs="Times New Roman"/>
                <w:sz w:val="24"/>
              </w:rPr>
              <w:t>HDL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7054" w:rsidRPr="006F593B" w:rsidRDefault="008C7054" w:rsidP="0028761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7054" w:rsidRPr="006F593B" w:rsidRDefault="008C7054" w:rsidP="0028761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7054" w:rsidRPr="006F593B" w:rsidRDefault="008C7054" w:rsidP="0028761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7054" w:rsidRPr="006F593B" w:rsidRDefault="008C7054" w:rsidP="0028761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noWrap/>
            <w:hideMark/>
          </w:tcPr>
          <w:p w:rsidR="008C7054" w:rsidRPr="006F593B" w:rsidRDefault="008C7054" w:rsidP="0028761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C7054" w:rsidRPr="006F593B" w:rsidTr="00287619">
        <w:trPr>
          <w:trHeight w:val="300"/>
        </w:trPr>
        <w:tc>
          <w:tcPr>
            <w:tcW w:w="2977" w:type="dxa"/>
            <w:tcBorders>
              <w:top w:val="nil"/>
              <w:bottom w:val="nil"/>
              <w:right w:val="nil"/>
            </w:tcBorders>
            <w:noWrap/>
            <w:hideMark/>
          </w:tcPr>
          <w:p w:rsidR="008C7054" w:rsidRPr="006F593B" w:rsidRDefault="008C7054" w:rsidP="00287619">
            <w:pPr>
              <w:rPr>
                <w:rFonts w:ascii="Times New Roman" w:hAnsi="Times New Roman" w:cs="Times New Roman"/>
                <w:sz w:val="24"/>
              </w:rPr>
            </w:pPr>
            <w:r w:rsidRPr="006F593B">
              <w:rPr>
                <w:rFonts w:ascii="Times New Roman" w:hAnsi="Times New Roman" w:cs="Times New Roman"/>
                <w:sz w:val="24"/>
              </w:rPr>
              <w:t>T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7054" w:rsidRPr="006F593B" w:rsidRDefault="008C7054" w:rsidP="0028761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7054" w:rsidRPr="006F593B" w:rsidRDefault="008C7054" w:rsidP="0028761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7054" w:rsidRPr="006F593B" w:rsidRDefault="008C7054" w:rsidP="0028761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7054" w:rsidRPr="006F593B" w:rsidRDefault="008C7054" w:rsidP="0028761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noWrap/>
            <w:hideMark/>
          </w:tcPr>
          <w:p w:rsidR="008C7054" w:rsidRPr="006F593B" w:rsidRDefault="008C7054" w:rsidP="0028761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C7054" w:rsidRPr="006F593B" w:rsidTr="00287619">
        <w:trPr>
          <w:trHeight w:val="300"/>
        </w:trPr>
        <w:tc>
          <w:tcPr>
            <w:tcW w:w="2977" w:type="dxa"/>
            <w:tcBorders>
              <w:top w:val="nil"/>
              <w:bottom w:val="nil"/>
              <w:right w:val="nil"/>
            </w:tcBorders>
            <w:noWrap/>
            <w:hideMark/>
          </w:tcPr>
          <w:p w:rsidR="008C7054" w:rsidRPr="006F593B" w:rsidRDefault="008C7054" w:rsidP="00287619">
            <w:pPr>
              <w:rPr>
                <w:rFonts w:ascii="Times New Roman" w:hAnsi="Times New Roman" w:cs="Times New Roman"/>
                <w:sz w:val="24"/>
              </w:rPr>
            </w:pPr>
            <w:r w:rsidRPr="006F593B">
              <w:rPr>
                <w:rFonts w:ascii="Times New Roman" w:hAnsi="Times New Roman" w:cs="Times New Roman"/>
                <w:sz w:val="24"/>
              </w:rPr>
              <w:t>H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7054" w:rsidRPr="006F593B" w:rsidRDefault="008C7054" w:rsidP="0028761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7054" w:rsidRPr="006F593B" w:rsidRDefault="008C7054" w:rsidP="0028761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7054" w:rsidRPr="006F593B" w:rsidRDefault="008C7054" w:rsidP="0028761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7054" w:rsidRPr="006F593B" w:rsidRDefault="008C7054" w:rsidP="0028761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noWrap/>
            <w:hideMark/>
          </w:tcPr>
          <w:p w:rsidR="008C7054" w:rsidRPr="006F593B" w:rsidRDefault="008C7054" w:rsidP="0028761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C7054" w:rsidRPr="006F593B" w:rsidTr="00287619">
        <w:trPr>
          <w:trHeight w:val="300"/>
        </w:trPr>
        <w:tc>
          <w:tcPr>
            <w:tcW w:w="2977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8C7054" w:rsidRPr="006F593B" w:rsidRDefault="008C7054" w:rsidP="00287619">
            <w:pPr>
              <w:rPr>
                <w:rFonts w:ascii="Times New Roman" w:hAnsi="Times New Roman" w:cs="Times New Roman"/>
                <w:sz w:val="24"/>
              </w:rPr>
            </w:pPr>
            <w:r w:rsidRPr="006F593B">
              <w:rPr>
                <w:rFonts w:ascii="Times New Roman" w:hAnsi="Times New Roman" w:cs="Times New Roman"/>
                <w:sz w:val="24"/>
              </w:rPr>
              <w:t>HbA1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C7054" w:rsidRPr="006F593B" w:rsidRDefault="008C7054" w:rsidP="0028761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C7054" w:rsidRPr="006F593B" w:rsidRDefault="008C7054" w:rsidP="0028761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C7054" w:rsidRPr="006F593B" w:rsidRDefault="008C7054" w:rsidP="0028761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C7054" w:rsidRPr="006F593B" w:rsidRDefault="008C7054" w:rsidP="0028761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:rsidR="008C7054" w:rsidRPr="006F593B" w:rsidRDefault="008C7054" w:rsidP="0028761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8C7054" w:rsidRPr="006F593B" w:rsidTr="00287619">
        <w:trPr>
          <w:trHeight w:val="300"/>
        </w:trPr>
        <w:tc>
          <w:tcPr>
            <w:tcW w:w="9356" w:type="dxa"/>
            <w:gridSpan w:val="6"/>
            <w:tcBorders>
              <w:top w:val="single" w:sz="4" w:space="0" w:color="auto"/>
              <w:bottom w:val="nil"/>
            </w:tcBorders>
            <w:noWrap/>
          </w:tcPr>
          <w:p w:rsidR="008C7054" w:rsidRDefault="008C7054" w:rsidP="00287619">
            <w:pPr>
              <w:rPr>
                <w:rFonts w:ascii="Times New Roman" w:hAnsi="Times New Roman" w:cs="Times New Roman"/>
                <w:sz w:val="24"/>
              </w:rPr>
            </w:pPr>
            <w:r w:rsidRPr="008623C3">
              <w:rPr>
                <w:rFonts w:ascii="Times New Roman" w:hAnsi="Times New Roman" w:cs="Times New Roman"/>
                <w:sz w:val="24"/>
                <w:szCs w:val="24"/>
              </w:rPr>
              <w:t xml:space="preserve">Study participants were classified </w:t>
            </w:r>
            <w:r w:rsidRPr="008623C3">
              <w:rPr>
                <w:rFonts w:ascii="Times New Roman" w:hAnsi="Times New Roman" w:cs="Times New Roman"/>
                <w:i/>
                <w:sz w:val="24"/>
                <w:szCs w:val="24"/>
              </w:rPr>
              <w:t>a prior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a cardiometabolic outcome. </w:t>
            </w:r>
            <w:r w:rsidRPr="00E40C30">
              <w:rPr>
                <w:rFonts w:ascii="Times New Roman" w:hAnsi="Times New Roman" w:cs="Times New Roman"/>
                <w:sz w:val="24"/>
                <w:szCs w:val="24"/>
              </w:rPr>
              <w:t>High risk was based on at least one of the following criteria: BMI (kg/m</w:t>
            </w:r>
            <w:r w:rsidRPr="00E40C3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E40C30">
              <w:rPr>
                <w:rFonts w:ascii="Times New Roman" w:hAnsi="Times New Roman" w:cs="Times New Roman"/>
                <w:sz w:val="24"/>
                <w:szCs w:val="24"/>
              </w:rPr>
              <w:t>) of 25–44; fasting triglycerides &gt;150 mg/dL; HDLc &lt;50 mg/dL-women or &lt;40 mg/dL-men; HOMA &gt;2; HbA1c ≥5.7 and &lt;6.5. Low risk was based on the absence of all risk factors.</w:t>
            </w:r>
          </w:p>
        </w:tc>
      </w:tr>
    </w:tbl>
    <w:p w:rsidR="00EA1AC0" w:rsidRDefault="00EA1AC0"/>
    <w:sectPr w:rsidR="00EA1A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7054"/>
    <w:rsid w:val="00021A62"/>
    <w:rsid w:val="008C7054"/>
    <w:rsid w:val="00EA1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21FE16"/>
  <w15:chartTrackingRefBased/>
  <w15:docId w15:val="{665D8B30-B12F-46EA-A01E-C65F7ED4D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70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70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5</Words>
  <Characters>77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a Artegoitia</dc:creator>
  <cp:keywords/>
  <dc:description/>
  <cp:lastModifiedBy>Virginia Artegoitia</cp:lastModifiedBy>
  <cp:revision>2</cp:revision>
  <dcterms:created xsi:type="dcterms:W3CDTF">2020-12-22T22:52:00Z</dcterms:created>
  <dcterms:modified xsi:type="dcterms:W3CDTF">2020-12-23T18:34:00Z</dcterms:modified>
</cp:coreProperties>
</file>